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2D0" w:rsidRDefault="00AC42D0" w:rsidP="00AC42D0">
      <w:pPr>
        <w:pStyle w:val="Caption"/>
        <w:rPr>
          <w:i w:val="0"/>
          <w:color w:val="auto"/>
          <w:sz w:val="24"/>
        </w:rPr>
      </w:pPr>
      <w:r w:rsidRPr="0055600C">
        <w:rPr>
          <w:i w:val="0"/>
          <w:color w:val="auto"/>
          <w:sz w:val="24"/>
        </w:rPr>
        <w:t xml:space="preserve">Table </w:t>
      </w:r>
      <w:r w:rsidR="005B7C1D">
        <w:rPr>
          <w:i w:val="0"/>
          <w:color w:val="auto"/>
          <w:sz w:val="24"/>
        </w:rPr>
        <w:t>S1</w:t>
      </w:r>
      <w:r w:rsidRPr="0055600C">
        <w:rPr>
          <w:i w:val="0"/>
          <w:color w:val="auto"/>
          <w:sz w:val="24"/>
        </w:rPr>
        <w:t>: A</w:t>
      </w:r>
      <w:r>
        <w:rPr>
          <w:i w:val="0"/>
          <w:color w:val="auto"/>
          <w:sz w:val="24"/>
        </w:rPr>
        <w:t xml:space="preserve">ntenatal care knowledge </w:t>
      </w:r>
      <w:r w:rsidRPr="0055600C">
        <w:rPr>
          <w:i w:val="0"/>
          <w:color w:val="auto"/>
          <w:sz w:val="24"/>
        </w:rPr>
        <w:t>of mother</w:t>
      </w:r>
      <w:r>
        <w:rPr>
          <w:i w:val="0"/>
          <w:color w:val="auto"/>
          <w:sz w:val="24"/>
        </w:rPr>
        <w:t>s</w:t>
      </w:r>
      <w:r w:rsidRPr="0055600C">
        <w:rPr>
          <w:i w:val="0"/>
          <w:color w:val="auto"/>
          <w:sz w:val="24"/>
        </w:rPr>
        <w:t xml:space="preserve"> in </w:t>
      </w:r>
      <w:proofErr w:type="spellStart"/>
      <w:r w:rsidRPr="0055600C">
        <w:rPr>
          <w:i w:val="0"/>
          <w:color w:val="auto"/>
          <w:sz w:val="24"/>
        </w:rPr>
        <w:t>Debre</w:t>
      </w:r>
      <w:proofErr w:type="spellEnd"/>
      <w:r w:rsidRPr="0055600C">
        <w:rPr>
          <w:i w:val="0"/>
          <w:color w:val="auto"/>
          <w:sz w:val="24"/>
        </w:rPr>
        <w:t xml:space="preserve"> Tabor Town northwest Ethiopia, June, 2017</w:t>
      </w:r>
    </w:p>
    <w:tbl>
      <w:tblPr>
        <w:tblW w:w="9522" w:type="dxa"/>
        <w:tblLook w:val="04A0" w:firstRow="1" w:lastRow="0" w:firstColumn="1" w:lastColumn="0" w:noHBand="0" w:noVBand="1"/>
      </w:tblPr>
      <w:tblGrid>
        <w:gridCol w:w="3510"/>
        <w:gridCol w:w="2862"/>
        <w:gridCol w:w="1890"/>
        <w:gridCol w:w="1260"/>
      </w:tblGrid>
      <w:tr w:rsidR="00AC42D0" w:rsidRPr="00D51CB9" w:rsidTr="006C053A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51C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317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AC42D0" w:rsidRPr="00D51CB9" w:rsidTr="006C053A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information for ANC</w:t>
            </w: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institut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</w:tr>
      <w:tr w:rsidR="00AC42D0" w:rsidRPr="00D51CB9" w:rsidTr="006C053A">
        <w:tc>
          <w:tcPr>
            <w:tcW w:w="3510" w:type="dxa"/>
            <w:vMerge/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/TV</w:t>
            </w:r>
          </w:p>
        </w:tc>
        <w:tc>
          <w:tcPr>
            <w:tcW w:w="1890" w:type="dxa"/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AC42D0" w:rsidRPr="00D51CB9" w:rsidTr="006C053A">
        <w:tc>
          <w:tcPr>
            <w:tcW w:w="3510" w:type="dxa"/>
            <w:vMerge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development army</w:t>
            </w:r>
          </w:p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AC42D0" w:rsidRPr="00D51CB9" w:rsidTr="006C053A">
        <w:trPr>
          <w:trHeight w:val="530"/>
        </w:trPr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efit of ANC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the pregnant mother </w:t>
            </w: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C42D0" w:rsidRPr="00D51CB9" w:rsidRDefault="00A90F9D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AC42D0" w:rsidRPr="00D51CB9" w:rsidTr="006C053A">
        <w:tc>
          <w:tcPr>
            <w:tcW w:w="3510" w:type="dxa"/>
            <w:vMerge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the neonate</w:t>
            </w:r>
          </w:p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both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C42D0" w:rsidRDefault="00A90F9D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:rsidR="00AC42D0" w:rsidRPr="00D51CB9" w:rsidRDefault="00A90F9D" w:rsidP="00A90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  <w:bookmarkStart w:id="0" w:name="_GoBack"/>
            <w:bookmarkEnd w:id="0"/>
          </w:p>
        </w:tc>
      </w:tr>
      <w:tr w:rsidR="00AC42D0" w:rsidRPr="00D51CB9" w:rsidTr="006C053A">
        <w:tc>
          <w:tcPr>
            <w:tcW w:w="3510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 danger health problem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C42D0" w:rsidRDefault="000D448F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C42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AC42D0" w:rsidRPr="00D51CB9" w:rsidRDefault="000D448F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C42D0" w:rsidRDefault="000D448F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  <w:p w:rsidR="00AC42D0" w:rsidRPr="00D51CB9" w:rsidRDefault="000D448F" w:rsidP="000D4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</w:tr>
      <w:tr w:rsidR="00AC42D0" w:rsidRPr="00D51CB9" w:rsidTr="006C053A">
        <w:tc>
          <w:tcPr>
            <w:tcW w:w="3510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health Worker Approach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AC42D0" w:rsidRPr="00D51CB9" w:rsidTr="006C053A">
        <w:tc>
          <w:tcPr>
            <w:tcW w:w="351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to start ANC visits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 months</w:t>
            </w:r>
          </w:p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6 months</w:t>
            </w:r>
          </w:p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9 month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AC42D0" w:rsidRPr="00D51CB9" w:rsidTr="006C053A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check-ups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</w:tr>
      <w:tr w:rsidR="00AC42D0" w:rsidRPr="00D51CB9" w:rsidTr="006C053A">
        <w:tc>
          <w:tcPr>
            <w:tcW w:w="3510" w:type="dxa"/>
            <w:vMerge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</w:tbl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C42D0" w:rsidRDefault="00AC42D0" w:rsidP="00AC42D0">
      <w:pPr>
        <w:pStyle w:val="Caption"/>
        <w:rPr>
          <w:i w:val="0"/>
          <w:color w:val="auto"/>
          <w:sz w:val="24"/>
        </w:rPr>
      </w:pPr>
      <w:bookmarkStart w:id="1" w:name="_Toc487922588"/>
      <w:r w:rsidRPr="0055600C">
        <w:rPr>
          <w:i w:val="0"/>
          <w:color w:val="auto"/>
          <w:sz w:val="24"/>
        </w:rPr>
        <w:lastRenderedPageBreak/>
        <w:t xml:space="preserve">Table </w:t>
      </w:r>
      <w:r w:rsidR="005B7C1D">
        <w:rPr>
          <w:i w:val="0"/>
          <w:color w:val="auto"/>
          <w:sz w:val="24"/>
        </w:rPr>
        <w:t>S2</w:t>
      </w:r>
      <w:r w:rsidRPr="0055600C">
        <w:rPr>
          <w:i w:val="0"/>
          <w:color w:val="auto"/>
          <w:sz w:val="24"/>
        </w:rPr>
        <w:t>: ANC service utilization of mother</w:t>
      </w:r>
      <w:r>
        <w:rPr>
          <w:i w:val="0"/>
          <w:color w:val="auto"/>
          <w:sz w:val="24"/>
        </w:rPr>
        <w:t>s</w:t>
      </w:r>
      <w:r w:rsidRPr="0055600C">
        <w:rPr>
          <w:i w:val="0"/>
          <w:color w:val="auto"/>
          <w:sz w:val="24"/>
        </w:rPr>
        <w:t xml:space="preserve"> in </w:t>
      </w:r>
      <w:proofErr w:type="spellStart"/>
      <w:r w:rsidRPr="0055600C">
        <w:rPr>
          <w:i w:val="0"/>
          <w:color w:val="auto"/>
          <w:sz w:val="24"/>
        </w:rPr>
        <w:t>Debre</w:t>
      </w:r>
      <w:proofErr w:type="spellEnd"/>
      <w:r w:rsidRPr="0055600C">
        <w:rPr>
          <w:i w:val="0"/>
          <w:color w:val="auto"/>
          <w:sz w:val="24"/>
        </w:rPr>
        <w:t xml:space="preserve"> Tabor Town northwest Ethiopia, June, 2017</w:t>
      </w:r>
      <w:bookmarkEnd w:id="1"/>
    </w:p>
    <w:tbl>
      <w:tblPr>
        <w:tblW w:w="10152" w:type="dxa"/>
        <w:tblLook w:val="04A0" w:firstRow="1" w:lastRow="0" w:firstColumn="1" w:lastColumn="0" w:noHBand="0" w:noVBand="1"/>
      </w:tblPr>
      <w:tblGrid>
        <w:gridCol w:w="3078"/>
        <w:gridCol w:w="2142"/>
        <w:gridCol w:w="2502"/>
        <w:gridCol w:w="2430"/>
      </w:tblGrid>
      <w:tr w:rsidR="00AC42D0" w:rsidRPr="00D51CB9" w:rsidTr="006C053A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51C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317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AC42D0" w:rsidRPr="00D51CB9" w:rsidTr="006C053A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ANC visits for the last pregnancy 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7633BC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One time</w:t>
            </w:r>
          </w:p>
          <w:p w:rsidR="00AC42D0" w:rsidRPr="007633BC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Two times</w:t>
            </w:r>
          </w:p>
          <w:p w:rsidR="00AC42D0" w:rsidRPr="007633BC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Three times</w:t>
            </w:r>
          </w:p>
          <w:p w:rsidR="00AC42D0" w:rsidRPr="007633BC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  <w:p w:rsidR="00AC42D0" w:rsidRPr="007633BC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C42D0" w:rsidRPr="007633BC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  <w:p w:rsidR="00AC42D0" w:rsidRPr="007633BC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  <w:p w:rsidR="00AC42D0" w:rsidRPr="007633BC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  <w:p w:rsidR="00AC42D0" w:rsidRPr="007633BC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AC42D0" w:rsidRPr="00D51CB9" w:rsidTr="006C053A">
        <w:tc>
          <w:tcPr>
            <w:tcW w:w="3078" w:type="dxa"/>
            <w:vMerge w:val="restart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Preference of  heath care provider 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C42D0" w:rsidRPr="007633BC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</w:tr>
      <w:tr w:rsidR="00AC42D0" w:rsidRPr="00D51CB9" w:rsidTr="006C053A">
        <w:tc>
          <w:tcPr>
            <w:tcW w:w="3078" w:type="dxa"/>
            <w:vMerge/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02" w:type="dxa"/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430" w:type="dxa"/>
          </w:tcPr>
          <w:p w:rsidR="00AC42D0" w:rsidRPr="007633BC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3BC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</w:tr>
      <w:tr w:rsidR="00AC42D0" w:rsidRPr="00D51CB9" w:rsidTr="006C053A">
        <w:tc>
          <w:tcPr>
            <w:tcW w:w="3078" w:type="dxa"/>
            <w:vMerge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Do not worry 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C42D0" w:rsidRPr="00D51CB9" w:rsidTr="006C053A">
        <w:trPr>
          <w:trHeight w:val="530"/>
        </w:trPr>
        <w:tc>
          <w:tcPr>
            <w:tcW w:w="3078" w:type="dxa"/>
            <w:vMerge w:val="restart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Accessibility of transport service to travel health institution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AC42D0" w:rsidRPr="00D51CB9" w:rsidTr="006C053A">
        <w:tc>
          <w:tcPr>
            <w:tcW w:w="3078" w:type="dxa"/>
            <w:vMerge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AC42D0" w:rsidRPr="00D51CB9" w:rsidTr="006C053A">
        <w:tc>
          <w:tcPr>
            <w:tcW w:w="3078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Time to reach health institution 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&lt;=60 minute</w:t>
            </w:r>
          </w:p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60 minute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AC42D0" w:rsidRPr="00D51CB9" w:rsidTr="006C053A">
        <w:tc>
          <w:tcPr>
            <w:tcW w:w="3078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during pregnancy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AC42D0" w:rsidRPr="00D51CB9" w:rsidTr="006C053A">
        <w:tc>
          <w:tcPr>
            <w:tcW w:w="3078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Wai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 time to get ANC service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&lt;60 minute</w:t>
            </w:r>
          </w:p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60 minute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AC42D0" w:rsidRPr="00D51CB9" w:rsidTr="006C053A">
        <w:tc>
          <w:tcPr>
            <w:tcW w:w="3078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 vaccination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AC42D0" w:rsidRPr="00D51CB9" w:rsidTr="006C053A">
        <w:tc>
          <w:tcPr>
            <w:tcW w:w="3078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oratory examination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  <w:p w:rsidR="00AC42D0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AC42D0" w:rsidRPr="00D51CB9" w:rsidTr="006C053A">
        <w:tc>
          <w:tcPr>
            <w:tcW w:w="3078" w:type="dxa"/>
            <w:vMerge w:val="restart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pressure measured  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>Y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  <w:tr w:rsidR="00AC42D0" w:rsidRPr="00D51CB9" w:rsidTr="006C053A">
        <w:tc>
          <w:tcPr>
            <w:tcW w:w="3078" w:type="dxa"/>
            <w:vMerge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CB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AC42D0" w:rsidRPr="00D51CB9" w:rsidRDefault="00AC42D0" w:rsidP="006C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</w:tbl>
    <w:p w:rsidR="00044775" w:rsidRDefault="00044775"/>
    <w:p w:rsidR="00AC42D0" w:rsidRDefault="00AC42D0"/>
    <w:p w:rsidR="00AC42D0" w:rsidRDefault="00AC42D0"/>
    <w:sectPr w:rsidR="00AC4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2D0"/>
    <w:rsid w:val="00044775"/>
    <w:rsid w:val="000D448F"/>
    <w:rsid w:val="001303B4"/>
    <w:rsid w:val="005B7C1D"/>
    <w:rsid w:val="00A90F9D"/>
    <w:rsid w:val="00AC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46E4A7-A0CE-432B-A847-1B350C716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C42D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2D0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AC42D0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AC42D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4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</dc:creator>
  <cp:keywords/>
  <dc:description/>
  <cp:lastModifiedBy>Araya</cp:lastModifiedBy>
  <cp:revision>5</cp:revision>
  <dcterms:created xsi:type="dcterms:W3CDTF">2018-10-05T08:00:00Z</dcterms:created>
  <dcterms:modified xsi:type="dcterms:W3CDTF">2018-10-19T12:57:00Z</dcterms:modified>
</cp:coreProperties>
</file>